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95A1B" w:rsidRDefault="00000000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</w:t>
      </w:r>
      <w:proofErr w:type="gramStart"/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9.</w:t>
      </w:r>
      <w:bookmarkStart w:id="0" w:name="_Hlk136993234"/>
      <w:proofErr w:type="spellStart"/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wo</w:t>
      </w:r>
      <w:proofErr w:type="gramEnd"/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step</w:t>
      </w:r>
      <w:proofErr w:type="spellEnd"/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E15110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a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djusted logistic regression analysis of the effect of key study characteristics on presence of reuse of prospective data.</w:t>
      </w:r>
      <w:bookmarkEnd w:id="0"/>
    </w:p>
    <w:p w:rsidR="00C95A1B" w:rsidRDefault="00C95A1B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tbl>
      <w:tblPr>
        <w:tblW w:w="11832" w:type="dxa"/>
        <w:tblInd w:w="96" w:type="dxa"/>
        <w:tblLook w:val="04A0" w:firstRow="1" w:lastRow="0" w:firstColumn="1" w:lastColumn="0" w:noHBand="0" w:noVBand="1"/>
      </w:tblPr>
      <w:tblGrid>
        <w:gridCol w:w="3096"/>
        <w:gridCol w:w="2196"/>
        <w:gridCol w:w="756"/>
        <w:gridCol w:w="2388"/>
        <w:gridCol w:w="756"/>
        <w:gridCol w:w="2396"/>
        <w:gridCol w:w="756"/>
      </w:tblGrid>
      <w:tr w:rsidR="00C95A1B">
        <w:trPr>
          <w:trHeight w:hRule="exact" w:val="340"/>
        </w:trPr>
        <w:tc>
          <w:tcPr>
            <w:tcW w:w="29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Univariate analysis</w:t>
            </w:r>
          </w:p>
        </w:tc>
        <w:tc>
          <w:tcPr>
            <w:tcW w:w="300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ultivariate analysis        first step</w:t>
            </w:r>
          </w:p>
        </w:tc>
        <w:tc>
          <w:tcPr>
            <w:tcW w:w="303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ultivariate analysis         second step</w:t>
            </w:r>
          </w:p>
        </w:tc>
      </w:tr>
      <w:tr w:rsidR="00C95A1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宋体"/>
                <w:lang w:bidi="ar"/>
              </w:rPr>
              <w:t>OR</w:t>
            </w:r>
            <w:r>
              <w:rPr>
                <w:rStyle w:val="font2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宋体"/>
                <w:lang w:bidi="ar"/>
              </w:rPr>
              <w:t>OR</w:t>
            </w:r>
            <w:r>
              <w:rPr>
                <w:rStyle w:val="font2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宋体"/>
                <w:lang w:bidi="ar"/>
              </w:rPr>
              <w:t>OR</w:t>
            </w:r>
            <w:r>
              <w:rPr>
                <w:rStyle w:val="font2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</w:tr>
      <w:tr w:rsidR="00C95A1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nrollment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27(1.011-1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宋体"/>
                <w:lang w:bidi="ar"/>
              </w:rPr>
              <w:t>1.027</w:t>
            </w:r>
            <w:r>
              <w:rPr>
                <w:rStyle w:val="font2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1.011-1.044</w:t>
            </w:r>
            <w:r>
              <w:rPr>
                <w:rStyle w:val="font21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E151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  <w:r w:rsidRPr="002C07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gistration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00-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fter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34(0.072-0.7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宋体"/>
                <w:lang w:bidi="ar"/>
              </w:rPr>
              <w:t>0.205</w:t>
            </w:r>
            <w:r>
              <w:rPr>
                <w:rStyle w:val="font2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0.059-0.718</w:t>
            </w:r>
            <w:r>
              <w:rPr>
                <w:rStyle w:val="font21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13</w:t>
            </w:r>
          </w:p>
        </w:tc>
      </w:tr>
      <w:tr w:rsidR="00C95A1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No. of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entr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nocen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ulti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909(0.944-8.9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rimary Outcome meas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-weight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eight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667(1.237-10.8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rimary Outcome meas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omorbil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omorbil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333(0.744-7.3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-pharmacolog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harmacolog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23(0.047-1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rimary purp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-pharmacolog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harmacolog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824(0.529-6.2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tudy des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Paralle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-paralle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84(0.034-2.4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o. of a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≥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67(0.295-3.8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Bl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e/open lab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59(0.156-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ouble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42(0.274-3.2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conomic of PI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34(0.197-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Recruitment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-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58(0.23-3.9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Op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leeveGastrectom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oux-en-Y-byp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(0.746-12.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636(0.279-9.5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Funding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e/departme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dustry/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615(1.215-17.5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o. of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>
              <w:rPr>
                <w:rStyle w:val="font21"/>
                <w:rFonts w:hint="default"/>
                <w:lang w:bidi="ar"/>
              </w:rPr>
              <w:t>＜</w:t>
            </w:r>
            <w:r>
              <w:rPr>
                <w:rStyle w:val="font31"/>
                <w:rFonts w:eastAsia="宋体"/>
                <w:lang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≥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46(0.399-3.2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o. of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>
              <w:rPr>
                <w:rStyle w:val="font21"/>
                <w:rFonts w:hint="default"/>
                <w:lang w:bidi="ar"/>
              </w:rPr>
              <w:t>＜</w:t>
            </w:r>
            <w:r>
              <w:rPr>
                <w:rStyle w:val="font31"/>
                <w:rFonts w:eastAsia="宋体"/>
                <w:lang w:bidi="a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≥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06(0.152-2.4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Results as assumed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b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e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135(0.861-19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Research wa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b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5A1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es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25(0.111-0.9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95A1B" w:rsidRDefault="00C95A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宋体"/>
                <w:lang w:bidi="ar"/>
              </w:rPr>
              <w:t>0.286</w:t>
            </w:r>
            <w:r>
              <w:rPr>
                <w:rStyle w:val="font2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0.090-0.903</w:t>
            </w:r>
            <w:r>
              <w:rPr>
                <w:rStyle w:val="font21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95A1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33</w:t>
            </w:r>
          </w:p>
        </w:tc>
      </w:tr>
    </w:tbl>
    <w:p w:rsidR="00C95A1B" w:rsidRDefault="00C95A1B"/>
    <w:sectPr w:rsidR="00C95A1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C4878" w:rsidRDefault="00DC4878" w:rsidP="00E15110">
      <w:r>
        <w:separator/>
      </w:r>
    </w:p>
  </w:endnote>
  <w:endnote w:type="continuationSeparator" w:id="0">
    <w:p w:rsidR="00DC4878" w:rsidRDefault="00DC4878" w:rsidP="00E151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C4878" w:rsidRDefault="00DC4878" w:rsidP="00E15110">
      <w:r>
        <w:separator/>
      </w:r>
    </w:p>
  </w:footnote>
  <w:footnote w:type="continuationSeparator" w:id="0">
    <w:p w:rsidR="00DC4878" w:rsidRDefault="00DC4878" w:rsidP="00E151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YzNjBkOTgyNWQ1YTMxYzM3MzMwNWFiODNmOWIzYWMifQ=="/>
  </w:docVars>
  <w:rsids>
    <w:rsidRoot w:val="050D11DB"/>
    <w:rsid w:val="00BE40DC"/>
    <w:rsid w:val="00C95A1B"/>
    <w:rsid w:val="00DC4878"/>
    <w:rsid w:val="00E15110"/>
    <w:rsid w:val="050D1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253FD5"/>
  <w15:docId w15:val="{B09DCB38-3EFB-4D1A-8EC5-F2CC2C848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Pr>
      <w:color w:val="0000FF"/>
      <w:u w:val="single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21">
    <w:name w:val="font21"/>
    <w:basedOn w:val="a0"/>
    <w:rPr>
      <w:rFonts w:ascii="宋体" w:eastAsia="宋体" w:hAnsi="宋体" w:cs="宋体" w:hint="eastAsia"/>
      <w:color w:val="000000"/>
      <w:sz w:val="24"/>
      <w:szCs w:val="24"/>
      <w:u w:val="none"/>
    </w:rPr>
  </w:style>
  <w:style w:type="paragraph" w:styleId="a4">
    <w:name w:val="header"/>
    <w:basedOn w:val="a"/>
    <w:link w:val="a5"/>
    <w:rsid w:val="00E1511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E1511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E151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E1511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66375554</dc:creator>
  <cp:lastModifiedBy>wenwu qiu</cp:lastModifiedBy>
  <cp:revision>2</cp:revision>
  <dcterms:created xsi:type="dcterms:W3CDTF">2023-06-06T03:19:00Z</dcterms:created>
  <dcterms:modified xsi:type="dcterms:W3CDTF">2023-06-07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EC32B9739F8497F8F19D4458A6FCC10_11</vt:lpwstr>
  </property>
</Properties>
</file>